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F4CEB5" w14:textId="4856B314" w:rsidR="00ED22C6" w:rsidRPr="00F046FD" w:rsidRDefault="00C065E9" w:rsidP="00ED22C6">
      <w:pPr>
        <w:keepNext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3 </w:t>
      </w:r>
      <w:r w:rsidR="00ED22C6" w:rsidRPr="00775B38">
        <w:rPr>
          <w:rFonts w:ascii="Times New Roman" w:hAnsi="Times New Roman" w:cs="Times New Roman"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ED22C6" w:rsidRPr="00775B3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83A2F" w:rsidRPr="00F046FD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Missense variants in the FTO gene found in the gnomAD database and pathogenicity based on five predictor programs</w:t>
      </w:r>
      <w:r w:rsidR="00F046FD" w:rsidRPr="00F046FD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82"/>
        <w:gridCol w:w="1712"/>
        <w:gridCol w:w="2404"/>
        <w:gridCol w:w="1594"/>
        <w:gridCol w:w="1627"/>
        <w:gridCol w:w="2232"/>
        <w:gridCol w:w="2053"/>
      </w:tblGrid>
      <w:tr w:rsidR="00ED22C6" w:rsidRPr="00ED22C6" w14:paraId="671E35C6" w14:textId="77777777" w:rsidTr="00ED22C6">
        <w:trPr>
          <w:trHeight w:val="288"/>
        </w:trPr>
        <w:tc>
          <w:tcPr>
            <w:tcW w:w="8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FE35C" w14:textId="77777777" w:rsidR="00ED22C6" w:rsidRPr="00ED22C6" w:rsidRDefault="00ED22C6" w:rsidP="00ED22C6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SUBSTITUTION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2092D" w14:textId="77777777" w:rsidR="00ED22C6" w:rsidRPr="00ED22C6" w:rsidRDefault="00ED22C6" w:rsidP="00ED22C6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FATHMM</w:t>
            </w:r>
          </w:p>
        </w:tc>
        <w:tc>
          <w:tcPr>
            <w:tcW w:w="8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6EB7F" w14:textId="77777777" w:rsidR="00ED22C6" w:rsidRPr="00ED22C6" w:rsidRDefault="00ED22C6" w:rsidP="00ED22C6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PANTHER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55368" w14:textId="77777777" w:rsidR="00ED22C6" w:rsidRPr="00ED22C6" w:rsidRDefault="00ED22C6" w:rsidP="00ED22C6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SIFT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DA8C1" w14:textId="77777777" w:rsidR="00ED22C6" w:rsidRPr="00ED22C6" w:rsidRDefault="00ED22C6" w:rsidP="00ED22C6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PROVEAN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FC423" w14:textId="77777777" w:rsidR="00ED22C6" w:rsidRPr="00ED22C6" w:rsidRDefault="00ED22C6" w:rsidP="00ED22C6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POLYPHEN-2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44C40" w14:textId="77777777" w:rsidR="00ED22C6" w:rsidRPr="00ED22C6" w:rsidRDefault="00ED22C6" w:rsidP="00ED22C6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PREDICTION</w:t>
            </w:r>
          </w:p>
        </w:tc>
      </w:tr>
      <w:tr w:rsidR="00ED22C6" w:rsidRPr="00ED22C6" w14:paraId="3C262E08" w14:textId="77777777" w:rsidTr="00ED22C6">
        <w:trPr>
          <w:trHeight w:val="288"/>
        </w:trPr>
        <w:tc>
          <w:tcPr>
            <w:tcW w:w="8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1D6F5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Lys2Glu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0294E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D66F0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2B13F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6903C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8192C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AA2D8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thogenic</w:t>
            </w:r>
          </w:p>
        </w:tc>
      </w:tr>
      <w:tr w:rsidR="00ED22C6" w:rsidRPr="00ED22C6" w14:paraId="3F80281E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0C299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Lys2Asn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62B51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8A40F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AA0EC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C76E5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9FE18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59C76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thogenic</w:t>
            </w:r>
          </w:p>
        </w:tc>
      </w:tr>
      <w:tr w:rsidR="00ED22C6" w:rsidRPr="00ED22C6" w14:paraId="4E67246C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FEB2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Arg3Cy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D125B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60911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ossi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6D37B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BC45E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eleteriou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903D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54A11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thogenic</w:t>
            </w:r>
          </w:p>
        </w:tc>
      </w:tr>
      <w:tr w:rsidR="00ED22C6" w:rsidRPr="00ED22C6" w14:paraId="32CDCCCA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D308E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Arg3Pro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C91F3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7F35C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ossi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019B1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66C25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FC744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C776A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thogenic</w:t>
            </w:r>
          </w:p>
        </w:tc>
      </w:tr>
      <w:tr w:rsidR="00ED22C6" w:rsidRPr="00ED22C6" w14:paraId="6465DE6E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62C7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Thr4Pro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484DB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9A52A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Benig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233C5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8DB9E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E0813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8AC46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7F067210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31C78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Thr4Ala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800C1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1F22A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Benig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3E715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508D0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FFAE4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8C2CF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23235465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2BB1C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Thr4Ile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0FF35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B6C84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Benig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F031C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7061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16DAF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9976F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2F3060C8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95CB8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Pro5Leu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6B0E5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D27EA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Benig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13D68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DB34B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42F78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DE5AA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7D2A1098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DB11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Thr6Ala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EE644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499BD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Benig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ADC1A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A8F69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C914D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F0EDD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09970609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B8F0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Thr6Ile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AEA78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1B8CA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Benig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AE3E4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578BF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605D6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ossi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AC366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0014DDB9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F42EB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Glu8Ly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6D4F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4C5EC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Benig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9D66E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3ED2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D33E1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ossi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C0266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20D95932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AAD71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Glu8Gly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C9A79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EF3F1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Benig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1322D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EC915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4F13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68280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0A600CE0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FA4D6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Arg10Ter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37F2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10994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Benig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93E84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0404B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F5E21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AEC8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2C729370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A9218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Arg10Leu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35658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44D94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Benig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0F7EB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39AFC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D7A4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7FF1C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58A257E9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F075B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Glu11Asp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9F578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AB40A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ossi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9CD5C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80149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6369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84BD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thogenic</w:t>
            </w:r>
          </w:p>
        </w:tc>
      </w:tr>
      <w:tr w:rsidR="00ED22C6" w:rsidRPr="00ED22C6" w14:paraId="72EE2F2F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3798E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Ala14Thr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B3CB6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50330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ossi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7FFA8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7CB36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BC82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9A14F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thogenic</w:t>
            </w:r>
          </w:p>
        </w:tc>
      </w:tr>
      <w:tr w:rsidR="00ED22C6" w:rsidRPr="00ED22C6" w14:paraId="5283E7F8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515F6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Lys16Gln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849D3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4D3C1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ossi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C847B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335C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2FDFE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6C5EE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thogenic</w:t>
            </w:r>
          </w:p>
        </w:tc>
      </w:tr>
      <w:tr w:rsidR="00ED22C6" w:rsidRPr="00ED22C6" w14:paraId="28C2B53A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6EAE3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Lys16Asn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DDF7A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3436F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ossi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EB366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4FAC4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51036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B943C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thogenic</w:t>
            </w:r>
          </w:p>
        </w:tc>
      </w:tr>
      <w:tr w:rsidR="00ED22C6" w:rsidRPr="00ED22C6" w14:paraId="539014A6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F31D5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lastRenderedPageBreak/>
              <w:t>p.Asp25Gly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7A85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139DD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Benig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5B8A9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A2261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eleteriou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5CE2A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ossi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2DC73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thogenic</w:t>
            </w:r>
          </w:p>
        </w:tc>
      </w:tr>
      <w:tr w:rsidR="00ED22C6" w:rsidRPr="00ED22C6" w14:paraId="6BA11861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4FB38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Thr26Ala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6882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2472F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Benig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1E291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D9E56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FEB90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CAE2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66DD9BEC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12CC3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Thr26Ile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F017D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911A6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Benig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6BCBD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3514F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33BD0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ossi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A54A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3078A965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39B1A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Tyr30Hi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223A4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E1356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88C0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0D4D1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eleteriou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11B76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746ED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thogenic</w:t>
            </w:r>
          </w:p>
        </w:tc>
      </w:tr>
      <w:tr w:rsidR="00ED22C6" w:rsidRPr="00ED22C6" w14:paraId="6D3BB58F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7637B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Thr32Ser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02CB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049D1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ossi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C888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E8653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3EB7B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ossi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D928B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79AFCC24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131B3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Thr32Ala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C7884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84DA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ossi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7B026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D694A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CFA4C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ossi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B1B3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thogenic</w:t>
            </w:r>
          </w:p>
        </w:tc>
      </w:tr>
      <w:tr w:rsidR="00ED22C6" w:rsidRPr="00ED22C6" w14:paraId="22680EC7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78600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Thr32Ile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C90D5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D0543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ossi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F9290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6732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eleteriou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BAA8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8F7D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thogenic</w:t>
            </w:r>
          </w:p>
        </w:tc>
      </w:tr>
      <w:tr w:rsidR="00ED22C6" w:rsidRPr="00ED22C6" w14:paraId="759657D2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BB9D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Pro33Thr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4526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929B4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1CFC1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C1893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eleteriou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783D0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89630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thogenic</w:t>
            </w:r>
          </w:p>
        </w:tc>
      </w:tr>
      <w:tr w:rsidR="00ED22C6" w:rsidRPr="00ED22C6" w14:paraId="5EE5EFB0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40FD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Asp36Glu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FC0EE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95BE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Benig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786E8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F51E3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568FA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ossi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90DE0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6EF6224D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91E50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Glu37Ter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CB8B4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6C2D4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Benig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D3F5F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4D8C3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C5B9F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ossi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3D819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1DDE8D29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EE166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Phe38Leu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A08F4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65F11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9F4A1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A9C14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eleteriou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29211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A781B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thogenic</w:t>
            </w:r>
          </w:p>
        </w:tc>
      </w:tr>
      <w:tr w:rsidR="00ED22C6" w:rsidRPr="00ED22C6" w14:paraId="5B162240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A2034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Tyr39Cy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26194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639D1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Benig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4D29A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0495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eleteriou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98D80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668FB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thogenic</w:t>
            </w:r>
          </w:p>
        </w:tc>
      </w:tr>
      <w:tr w:rsidR="00ED22C6" w:rsidRPr="00ED22C6" w14:paraId="54F4F6C3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CCC8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Trp42Ter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EA093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2D8EE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8FEC5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2CED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eleteriou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5F0F0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8F11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thogenic</w:t>
            </w:r>
          </w:p>
        </w:tc>
      </w:tr>
      <w:tr w:rsidR="00ED22C6" w:rsidRPr="00ED22C6" w14:paraId="480B64A5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B6BA9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Gln43Hi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E0BEF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CABFE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Benig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ECC6C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517F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5209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03419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638AE141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0E54E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Pro47Ser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9D999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D8A9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Benig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A8BAF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DA7B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71974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83D0D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4C5970C6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06A08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Lys48Gln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09291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3A076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ossi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FBC43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637AB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29973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5B40F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142ED778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84728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Ile50Leu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E7A3C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42C2F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ossi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FDF7D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DA52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50AAE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77C78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560FD01F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CE23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Leu51Phe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E7C91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DAFCD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E1F3E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16A36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4678B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515BC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46529E11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014CC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Leu51Ile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AA049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409FB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FA698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6E8D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F4EDC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ossi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0FDBA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65DEC96B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6BAC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Arg52Gln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864DF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28D2A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ossi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E490B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4FB18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1A83B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F911D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6001A6ED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1FD71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lastRenderedPageBreak/>
              <w:t>p.Ser56Arg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49D49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2CD10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ossi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1CCF4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0AD4B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4EB70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915AF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2CDF177B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DAF75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Ser58Tyr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101C9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E2D2C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Benig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7D0D1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2C7FB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EAACC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ossi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B19F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thogenic</w:t>
            </w:r>
          </w:p>
        </w:tc>
      </w:tr>
      <w:tr w:rsidR="00ED22C6" w:rsidRPr="00ED22C6" w14:paraId="35CB9D2D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496DD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His62Arg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C5335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0F790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62AF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A8BBC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eleteriou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F9506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4C5F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thogenic</w:t>
            </w:r>
          </w:p>
        </w:tc>
      </w:tr>
      <w:tr w:rsidR="00ED22C6" w:rsidRPr="00ED22C6" w14:paraId="03CE816C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99858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Glu64Gly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64F60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FBC7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Benig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DE99C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7F158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eleteriou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2977B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A33B6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422CEB71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7B778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Val65Ile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64903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BF0CC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1B3ED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061A4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EA28C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ECA20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745025E0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12245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Val65Phe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C9133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B2D1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DA3D8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3832A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eleteriou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BB91A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8E1ED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thogenic</w:t>
            </w:r>
          </w:p>
        </w:tc>
      </w:tr>
      <w:tr w:rsidR="00ED22C6" w:rsidRPr="00ED22C6" w14:paraId="675FC65D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9E7FA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Ala68Gly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54758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EFFE5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BB0A8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50D46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B142A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17203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thogenic</w:t>
            </w:r>
          </w:p>
        </w:tc>
      </w:tr>
      <w:tr w:rsidR="00ED22C6" w:rsidRPr="00ED22C6" w14:paraId="3C8702C1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9BF7D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Phe69Leu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41939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84805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FB705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CEE11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eleteriou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5E54F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ADE1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thogenic</w:t>
            </w:r>
          </w:p>
        </w:tc>
      </w:tr>
      <w:tr w:rsidR="00ED22C6" w:rsidRPr="00ED22C6" w14:paraId="24D7A731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17D4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Leu70Phe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F09F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E4363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C141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AA79E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D3144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7C183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thogenic</w:t>
            </w:r>
          </w:p>
        </w:tc>
      </w:tr>
      <w:tr w:rsidR="00ED22C6" w:rsidRPr="00ED22C6" w14:paraId="0A9ACEA1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5CC29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Thr71Ile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5EDB4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CDDB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ossi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1CC95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23E95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eleteriou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7946D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5D935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thogenic</w:t>
            </w:r>
          </w:p>
        </w:tc>
      </w:tr>
      <w:tr w:rsidR="00ED22C6" w:rsidRPr="00ED22C6" w14:paraId="51744A30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59A14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His73Arg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4D5D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BAA2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Benig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ADA2D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0EC0E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CAAA8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BB324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0AF88CE1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EF2AB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His75Gln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0852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10CE6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ossi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8A468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7DCE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19F4C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8EE3E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thogenic</w:t>
            </w:r>
          </w:p>
        </w:tc>
      </w:tr>
      <w:tr w:rsidR="00ED22C6" w:rsidRPr="00ED22C6" w14:paraId="31ACD7BB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14ABB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Gly76Asp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CF49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F82FF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1312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767B5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eleteriou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2499E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F1B73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thogenic</w:t>
            </w:r>
          </w:p>
        </w:tc>
      </w:tr>
      <w:tr w:rsidR="00ED22C6" w:rsidRPr="00ED22C6" w14:paraId="7FFEE192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CE950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Gly76Val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F8DBD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D3FD1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5D238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EAF60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eleteriou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AAF7E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B68C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thogenic</w:t>
            </w:r>
          </w:p>
        </w:tc>
      </w:tr>
      <w:tr w:rsidR="00ED22C6" w:rsidRPr="00ED22C6" w14:paraId="531F6B89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08B0F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Cys77Arg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3A361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F8D7D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3D8A9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BCD18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eleteriou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7FBBF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182B0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thogenic</w:t>
            </w:r>
          </w:p>
        </w:tc>
      </w:tr>
      <w:tr w:rsidR="00ED22C6" w:rsidRPr="00ED22C6" w14:paraId="682D01B8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D3930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Arg80Trp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7DF26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8804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Benig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D3A71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7F26A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eleteriou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BC5E5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39F8E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thogenic</w:t>
            </w:r>
          </w:p>
        </w:tc>
      </w:tr>
      <w:tr w:rsidR="00ED22C6" w:rsidRPr="00ED22C6" w14:paraId="25CA5FEE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7E8B5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Asp81Gly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71AB5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8590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B97F6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1AA55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eleteriou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06348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DAA49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thogenic</w:t>
            </w:r>
          </w:p>
        </w:tc>
      </w:tr>
      <w:tr w:rsidR="00ED22C6" w:rsidRPr="00ED22C6" w14:paraId="07ECC611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EE3C8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Leu82Pro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563F3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81128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707FD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A7AA9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eleteriou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061B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1656B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thogenic</w:t>
            </w:r>
          </w:p>
        </w:tc>
      </w:tr>
      <w:tr w:rsidR="00ED22C6" w:rsidRPr="00ED22C6" w14:paraId="3046F652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727F6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Val83Ile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4BB2A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D404E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8C888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1B4DE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4699D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47206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5B360F18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46CB9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Val83Leu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BD33F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3C9CA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1232D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F3DA8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D145F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35F26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0BEF9522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DE0D6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lastRenderedPageBreak/>
              <w:t>p.Val83Phe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758C5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54E0A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FB29F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44133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eleteriou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60748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2597C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thogenic</w:t>
            </w:r>
          </w:p>
        </w:tc>
      </w:tr>
      <w:tr w:rsidR="00ED22C6" w:rsidRPr="00ED22C6" w14:paraId="382A7956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8FDD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Arg84Ser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ED556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AE88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6A544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F11B8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eleteriou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7AEE3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D1BA5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thogenic</w:t>
            </w:r>
          </w:p>
        </w:tc>
      </w:tr>
      <w:tr w:rsidR="00ED22C6" w:rsidRPr="00ED22C6" w14:paraId="3F6EACDF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9D66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Ile85Phe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C44FE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FB68A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ossi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AA61F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3D2E0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D8628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0A1DF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6EBD9756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ABE15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Gln86Ter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AE1A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F9C14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Benig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3B85B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45618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7CB29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ossi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9A1B5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6C29E2BA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39E5F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Gln86Pro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FA483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71521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Benig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236CD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D4FEF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04829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ossi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D198B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6E818BBB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BF5E1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Lys88Arg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47968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234E4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ossi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3EBD1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A82BF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6C0B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BF276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0A5C540C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A703A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Pro93Leu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06578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184EE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5A495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7C75E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eleteriou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80F75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5B8B9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thogenic</w:t>
            </w:r>
          </w:p>
        </w:tc>
      </w:tr>
      <w:tr w:rsidR="00ED22C6" w:rsidRPr="00ED22C6" w14:paraId="6040A309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104BD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Pro93Arg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F78DE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C849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74136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DA2D6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eleteriou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CCCFF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14A00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thogenic</w:t>
            </w:r>
          </w:p>
        </w:tc>
      </w:tr>
      <w:tr w:rsidR="00ED22C6" w:rsidRPr="00ED22C6" w14:paraId="75CD5720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B8396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Arg96Cy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3D9DF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A2BAE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AB32A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81CF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eleteriou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BE6E0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51396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thogenic</w:t>
            </w:r>
          </w:p>
        </w:tc>
      </w:tr>
      <w:tr w:rsidR="00ED22C6" w:rsidRPr="00ED22C6" w14:paraId="4FEAA10A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46DB8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Arg96Pro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218DE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0BB25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81A48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543EE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eleteriou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BC591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7502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thogenic</w:t>
            </w:r>
          </w:p>
        </w:tc>
      </w:tr>
      <w:tr w:rsidR="00ED22C6" w:rsidRPr="00ED22C6" w14:paraId="5DCDC38B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0D14C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Arg96Hi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A5A8E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BC80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C35D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A73EA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eleteriou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DA6B0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056C6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thogenic</w:t>
            </w:r>
          </w:p>
        </w:tc>
      </w:tr>
      <w:tr w:rsidR="00ED22C6" w:rsidRPr="00ED22C6" w14:paraId="2B0769ED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38EA0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Ile97Val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375E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E05D6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Benig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2DF6C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215AB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5F605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C00CD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237973B6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77E71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Ile99Val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A8A9F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4B9DE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ossi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B7E1F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24A80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0BECF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4C86B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5662FCF3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8C17F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Ile99Thr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3D75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8F2E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ossi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B8100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CB39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eleteriou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10499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A58F1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thogenic</w:t>
            </w:r>
          </w:p>
        </w:tc>
      </w:tr>
      <w:tr w:rsidR="00ED22C6" w:rsidRPr="00ED22C6" w14:paraId="4BB22BB9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EE998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Gly103Asp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4349A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2BD4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34121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652A6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eleteriou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D84F9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2EFB1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thogenic</w:t>
            </w:r>
          </w:p>
        </w:tc>
      </w:tr>
      <w:tr w:rsidR="00ED22C6" w:rsidRPr="00ED22C6" w14:paraId="1BDA7016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42A8F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Tyr106Hi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154F8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5573B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0418E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FDD99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eleteriou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4F779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69BF8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thogenic</w:t>
            </w:r>
          </w:p>
        </w:tc>
      </w:tr>
      <w:tr w:rsidR="00ED22C6" w:rsidRPr="00ED22C6" w14:paraId="5A2C9B7E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AB131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Tyr108Ter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C7D4C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F6D94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B9D9B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A482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eleteriou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F025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8CAE6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thogenic</w:t>
            </w:r>
          </w:p>
        </w:tc>
      </w:tr>
      <w:tr w:rsidR="00ED22C6" w:rsidRPr="00ED22C6" w14:paraId="48E30988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6049D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Leu109Val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C050F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AB40B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9C831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1AA2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8D7BF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98011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thogenic</w:t>
            </w:r>
          </w:p>
        </w:tc>
      </w:tr>
      <w:tr w:rsidR="00ED22C6" w:rsidRPr="00ED22C6" w14:paraId="17E6CD68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17BE6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Thr111Asn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B0A0F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DC3AE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8C925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96F99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eleteriou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B34A5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F85A4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thogenic</w:t>
            </w:r>
          </w:p>
        </w:tc>
      </w:tr>
      <w:tr w:rsidR="00ED22C6" w:rsidRPr="00ED22C6" w14:paraId="22A90235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2C6C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Arg112Thr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FA7E4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89E23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7630E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FEEB9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eleteriou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5F27F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4A9F4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thogenic</w:t>
            </w:r>
          </w:p>
        </w:tc>
      </w:tr>
      <w:tr w:rsidR="00ED22C6" w:rsidRPr="00ED22C6" w14:paraId="164FACF0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67BCD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lastRenderedPageBreak/>
              <w:t>p.Thr115Me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84B6E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27A46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ossi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9BBEE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B5901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eleteriou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2300B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9BDB6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thogenic</w:t>
            </w:r>
          </w:p>
        </w:tc>
      </w:tr>
      <w:tr w:rsidR="00ED22C6" w:rsidRPr="00ED22C6" w14:paraId="383C2645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A210C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Pro117Ser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28321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D648C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74DB6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D2CD0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eleteriou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CFE6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8A343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thogenic</w:t>
            </w:r>
          </w:p>
        </w:tc>
      </w:tr>
      <w:tr w:rsidR="00ED22C6" w:rsidRPr="00ED22C6" w14:paraId="65DFD4F3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4F23D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Val120Me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E11CF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E1195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Benig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563BC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FFEA3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876CC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26A2B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11792F4B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96C9B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Gly122Trp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8599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1C32E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ossi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9A6EE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5F5E3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eleteriou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7083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2FE79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thogenic</w:t>
            </w:r>
          </w:p>
        </w:tc>
      </w:tr>
      <w:tr w:rsidR="00ED22C6" w:rsidRPr="00ED22C6" w14:paraId="5DE81378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800B9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Lys126Arg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0A70D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582A8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ossi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20DD9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9F4C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F6F6B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25DDF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22ACBD5D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FCC2B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Glu129Ly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864D6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1501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Benig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96C5A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E79CF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3CE1E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73F85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6A880D30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96FED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Glu129Asp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7BA74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8C86F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Benig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E316C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AFA0B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72A94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9142F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1F6885ED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EDA89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Ala130Pro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2630E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EED26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Benig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CA0AC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CC678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6B73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FC014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6F0BDDF0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6939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Ile132Thr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8CE10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61D38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ossi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BCC46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89EF4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6C47E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CE50D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5073ED4D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E4590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Ala134Thr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F6514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579D9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Benig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03B8C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928CE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F0A20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45CAB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610ECC31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3935E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Asn143Ser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9424F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19D4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B78B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21E93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eleteriou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BEC68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92720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thogenic</w:t>
            </w:r>
          </w:p>
        </w:tc>
      </w:tr>
      <w:tr w:rsidR="00ED22C6" w:rsidRPr="00ED22C6" w14:paraId="7488BD31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C5E4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Asp144Asn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9818A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B6A5D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ossi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C6CD1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771A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00ACD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ossi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B5355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259FCCB7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EEE6C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Leu146Me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D752E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55EA5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ossi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CC039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73434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AA58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C0DF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thogenic</w:t>
            </w:r>
          </w:p>
        </w:tc>
      </w:tr>
      <w:tr w:rsidR="00ED22C6" w:rsidRPr="00ED22C6" w14:paraId="6ABBF6F3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D589D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Ile148Me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D7636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CB88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Benig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FF4C0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D3E3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7D2D6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0514F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3F5D7E55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DAB68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Thr150Ala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59A88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646E0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9AF55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80CF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57B2E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35055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76C70426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4583A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Ile151Thr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9584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C5FE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Benig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80A88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8CAE3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C4B3F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F6F20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0D88B222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72ABA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Ile151Me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F0466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8AD4B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Benig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D1A31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2C50F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EA2A5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ossi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277C0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4D15EA90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66A5D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Glu156Ly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B4B79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B4B0E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Benig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B39B9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21553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8BD95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DF251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131AE93B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467AF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Leu157Pro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A8874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1A8D9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ossi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77D7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47ED8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2E4D4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ossi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19A5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thogenic</w:t>
            </w:r>
          </w:p>
        </w:tc>
      </w:tr>
      <w:tr w:rsidR="00ED22C6" w:rsidRPr="00ED22C6" w14:paraId="1501DF67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225F3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Lys162Arg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68084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D2C5B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Benig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B882E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446D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EA94F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1F14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0972CE58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430A6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lastRenderedPageBreak/>
              <w:t>p.Ala163Thr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B114E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3B9FC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Benig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2D635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08B0A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2EC0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5A9E0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69FAAE11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2C2E3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Asn164Hi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B4BCB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76F9C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Benig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16460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49343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249C1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ossi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457D8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72312F96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4AFA5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Asn164Ly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3353E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E5F5E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Benig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D7CCE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9B4A4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3CE33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A2D1C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07B98D9E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B71F8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Pro169Thr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02743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F0BF5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ossi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A8EF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AA4B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CFEC8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70863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thogenic</w:t>
            </w:r>
          </w:p>
        </w:tc>
      </w:tr>
      <w:tr w:rsidR="00ED22C6" w:rsidRPr="00ED22C6" w14:paraId="599884A7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A9D18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Pro169Ser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9927D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58720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ossi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D9591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FA555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68206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6F958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0882810C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5D2C9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Leu170Trp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433E0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6DD75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Benig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ABD7A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3C16C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00661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ossi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18F48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74E6E007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D4C34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Phe176Ile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12C20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69B2C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Benig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BAEC4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C6F7E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E09E4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ossi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E56DB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5C6028FF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D6FE4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Phe176Cy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A67B3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9311F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Benig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E25BD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A9555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FB745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6A04A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707C518B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1B0FA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Arg178Gly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F47B3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E98FC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Benig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FD83B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743B9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DE674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EA63E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523817BD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12419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Gly182Ala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2D4C8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9E6AE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Benig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37BF3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6F1D8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8B9C5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ossi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B8D4A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17CAAA4C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38EEB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Ser184Pro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E9E5F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E638D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Benig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DE52D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DB7BB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E463F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9930A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5C9B345D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3D9E9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Tyr185Cy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B913E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FC9F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Benig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31B43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9A4B8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0F65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75D18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0C1904F9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4BB09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Gly187Arg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82DA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C09ED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Benig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5B405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80573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5DA4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2C269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448E7DA1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07B3B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Glu190Ly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457CE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95DB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Benig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D1430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C660E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4012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ossi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CF561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5AC06DE1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658D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Glu190Asp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AF14B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7A52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Benig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6EFDB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C6A9D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302DE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1E5FA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5976ED15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42436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Ile193Val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DEC6F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4165E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Benig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B0F4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51B2A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FD8FA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3A39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4CF127BD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21EB0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Lys194Arg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01A88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6B005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ossi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B76C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8644A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C6D55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B38DD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5CF71342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E5301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Ala197Thr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322EF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FEEEE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Benig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E24F0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BC40E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D481E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48AA1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7092FF5C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AC3D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Ala198Thr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7C20E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C80B4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Benig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26FB3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41F09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78385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D6AB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41437238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B5E50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Val201Ile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E0080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5F561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Benig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383FE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BADD9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91A00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ossi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7465F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52A5B5F3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1A1AA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lastRenderedPageBreak/>
              <w:t>p.Leu204Me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3D000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F504B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ossi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7FAE0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054F8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86FA9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05766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thogenic</w:t>
            </w:r>
          </w:p>
        </w:tc>
      </w:tr>
      <w:tr w:rsidR="00ED22C6" w:rsidRPr="00ED22C6" w14:paraId="69A642DF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21993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Phe206Leu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BDE44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AA394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Benig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24C8B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F39ED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E133D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ossi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4D25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6853233E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05B1A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Met207Val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3B21C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4C8D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8E24D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E7EC9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eleteriou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2C48D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B45D8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thogenic</w:t>
            </w:r>
          </w:p>
        </w:tc>
      </w:tr>
      <w:tr w:rsidR="00ED22C6" w:rsidRPr="00ED22C6" w14:paraId="056585D1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BEF11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Met207Leu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F4E7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13B24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691BE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212AB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eleteriou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3127F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ossi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96CF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thogenic</w:t>
            </w:r>
          </w:p>
        </w:tc>
      </w:tr>
      <w:tr w:rsidR="00ED22C6" w:rsidRPr="00ED22C6" w14:paraId="30AC6438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B46D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Gln210Arg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899FD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8657D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ossi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A3983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D2CE9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0A3B6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55861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29854F36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D9028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Gln210Hi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04A3D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CDBBB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ossi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6590C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2D91A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FC00A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ossi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73ABE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4E2CEAFD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C8954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Lys216Gln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D5CFD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5515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D708E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3F983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eleteriou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7EF3C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17FB5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thogenic</w:t>
            </w:r>
          </w:p>
        </w:tc>
      </w:tr>
      <w:tr w:rsidR="00ED22C6" w:rsidRPr="00ED22C6" w14:paraId="0127C1DC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FDA81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Lys216Asn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E649A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62456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CE085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E09A9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eleteriou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56CD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D42C8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thogenic</w:t>
            </w:r>
          </w:p>
        </w:tc>
      </w:tr>
      <w:tr w:rsidR="00ED22C6" w:rsidRPr="00ED22C6" w14:paraId="7CABD8C0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4C82C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Tyr220Cy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0231F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000E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F70F1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CA1ED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eleteriou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CA271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09C5F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thogenic</w:t>
            </w:r>
          </w:p>
        </w:tc>
      </w:tr>
      <w:tr w:rsidR="00ED22C6" w:rsidRPr="00ED22C6" w14:paraId="3F0D4E86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741D9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Met223Val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604AA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DB7A4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AC5CD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31E4A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eleteriou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DEE66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FA01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thogenic</w:t>
            </w:r>
          </w:p>
        </w:tc>
      </w:tr>
      <w:tr w:rsidR="00ED22C6" w:rsidRPr="00ED22C6" w14:paraId="2CDACAD6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A3F0C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Met223Ile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19D6D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1585A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77B45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0C23C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eleteriou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84C2A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ED554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thogenic</w:t>
            </w:r>
          </w:p>
        </w:tc>
      </w:tr>
      <w:tr w:rsidR="00ED22C6" w:rsidRPr="00ED22C6" w14:paraId="4A5E1E3E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44CFB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Ala227Ser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A1FD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428BC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BA5E3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7DD63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51CB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AAA8F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6A602282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B18C0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Val228Leu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14A9F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8C3E6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03E6C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7965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eleteriou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F7108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00943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thogenic</w:t>
            </w:r>
          </w:p>
        </w:tc>
      </w:tr>
      <w:tr w:rsidR="00ED22C6" w:rsidRPr="00ED22C6" w14:paraId="6893F691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8C6E6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His231Arg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307B9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C1773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C8F69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69A10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eleteriou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15FBB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275F3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thogenic</w:t>
            </w:r>
          </w:p>
        </w:tc>
      </w:tr>
      <w:tr w:rsidR="00ED22C6" w:rsidRPr="00ED22C6" w14:paraId="2BECE306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70C4B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Val237Ala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F572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EB4E8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EDE0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7AF44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BBAEA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E7C8C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thogenic</w:t>
            </w:r>
          </w:p>
        </w:tc>
      </w:tr>
      <w:tr w:rsidR="00ED22C6" w:rsidRPr="00ED22C6" w14:paraId="2A15F0BC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E20B1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Ser240Ter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8F30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02D6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9DA46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788D1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eleteriou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8AE84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BC9B5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thogenic</w:t>
            </w:r>
          </w:p>
        </w:tc>
      </w:tr>
      <w:tr w:rsidR="00ED22C6" w:rsidRPr="00ED22C6" w14:paraId="4AFEB1D3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116D1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Ala241Thr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5247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3FF0E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Benig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CAD86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9EE2E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3484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7D4E1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339E2049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8CFAF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Ala241Val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432DC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FE3EF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Benig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822A3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5A6C0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ADDEE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ossi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0C68F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3B01687D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95D2C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Ser246Arg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833DC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A2E5B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ossi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10BB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B16DE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8FCA5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ossi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1100D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thogenic</w:t>
            </w:r>
          </w:p>
        </w:tc>
      </w:tr>
      <w:tr w:rsidR="00ED22C6" w:rsidRPr="00ED22C6" w14:paraId="2F6AB521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24BDE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Gly251Asp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55B64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FD9B5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FA815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FF15E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B5E6B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1FC5A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1C1FDB1A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381D0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lastRenderedPageBreak/>
              <w:t>p.Gly251Gly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7E5B3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Synonymous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3D56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E8DF0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7E889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09A06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Synonymous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1B23E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232F9E8C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5417A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Pro252Arg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D8E4E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92DE3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ossi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23859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8BB33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25996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ossi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3A2F6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thogenic</w:t>
            </w:r>
          </w:p>
        </w:tc>
      </w:tr>
      <w:tr w:rsidR="00ED22C6" w:rsidRPr="00ED22C6" w14:paraId="50E4D9AD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218E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Glu253Ly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2510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B3DCE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ossi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ECD85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F3E4F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6321F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D8570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293F2414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FA054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Ser256Asn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B898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45F48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Benig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8329C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A6244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88B24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ossi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EC60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6EDE45A8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7D593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Asp258Gly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95F1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1C46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Benig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89575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A94E1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E3A74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ossi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54F40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03ED84A2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31E16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Ser260Cy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62D1A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D02A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Benig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ABF91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3F8CA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C326E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ossi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75FA8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1CB4EAF5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5E1BD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Ser260Tyr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1F3EA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73331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Benig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3E12E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25748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B607E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ossi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174A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1324481F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68CFF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His261Tyr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C043B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B0CFF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Benig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E6A0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57A44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02446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C534C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07082384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F765B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Leu262Pro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C863F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6E073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Benig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D7325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72456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9E589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7A0FF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4FE89147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7405D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Glu263Ly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D1F93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14AE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ossi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36D89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E1701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5737B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C01AA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28E4B528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A2550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Gly264Asp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643B5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041D6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A625E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C8FC1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3D6A0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ossi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D8719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4FB71E45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688BC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Arg265Gly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87FE5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F47BC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ossi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FE57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1FA58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DB0BA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1903B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thogenic</w:t>
            </w:r>
          </w:p>
        </w:tc>
      </w:tr>
      <w:tr w:rsidR="00ED22C6" w:rsidRPr="00ED22C6" w14:paraId="4F1A5F0E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11A34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Pro267Thr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70E44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B0439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DB70E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45E5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409AC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3CBB3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14CC6B9E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D6B6F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Pro267Hi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F68E1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73444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CD4D8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E288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59684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C06C4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72E10234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93AC9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Asp268Gly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0CED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BF330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Benig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D38CD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8EB6F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CEECC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ossi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1CA0C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0B929323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E688C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His271Arg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D8CD0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EC1F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ossi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20B99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3B81C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AF31C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D4EBE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55A66E3E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35D7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Val272Ala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5571B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B551D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D1D1D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2CAD0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B48E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8C0BA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thogenic</w:t>
            </w:r>
          </w:p>
        </w:tc>
      </w:tr>
      <w:tr w:rsidR="00ED22C6" w:rsidRPr="00ED22C6" w14:paraId="0740AED4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03615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Glu281Val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7C39B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7F471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Benig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95283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F6605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9C660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C34C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5E8B9F7A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F9EE8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Glu281Asp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00458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38A8B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Benig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6E9E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778D0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2AB1D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B5294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55F2D828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1EF80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Ala286Thr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DD5B9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CD3FA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ossi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CF96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7FD18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5490D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04E91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24ABB4F9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B5B4F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lastRenderedPageBreak/>
              <w:t>p.Ala286Val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ACB4E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62E81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ossi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2C310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1F921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F494C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ossi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BA81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13D7C155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A86CD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Ile287Thr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2583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F057A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Benig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20ECF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EEDD8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75EB8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ossi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99E3A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25B0DD57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09E70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Pro288Thr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B103F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B0765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7849C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72320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eleteriou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B3CEC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CE959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thogenic</w:t>
            </w:r>
          </w:p>
        </w:tc>
      </w:tr>
      <w:tr w:rsidR="00ED22C6" w:rsidRPr="00ED22C6" w14:paraId="25F7E410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81C90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Gln291Ter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C7E80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DEB8F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ossi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2BED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01B8C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D6A61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6DEA3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2F4CF27E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5134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Asp293Val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15FFD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C348B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884D9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D5631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eleteriou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07C13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4E2C9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thogenic</w:t>
            </w:r>
          </w:p>
        </w:tc>
      </w:tr>
      <w:tr w:rsidR="00ED22C6" w:rsidRPr="00ED22C6" w14:paraId="27B24BE8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F8B7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Tyr295Cy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616D8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7224D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BC8E6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71318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eleteriou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45D2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68E6B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thogenic</w:t>
            </w:r>
          </w:p>
        </w:tc>
      </w:tr>
      <w:tr w:rsidR="00ED22C6" w:rsidRPr="00ED22C6" w14:paraId="5BCDB6B0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6BD1F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Leu298Phe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25728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66DF9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ossi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5DE7E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57D56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625DB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725B0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thogenic</w:t>
            </w:r>
          </w:p>
        </w:tc>
      </w:tr>
      <w:tr w:rsidR="00ED22C6" w:rsidRPr="00ED22C6" w14:paraId="52FB2DA7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67166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Asp299Hi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952BD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7D9B9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88FD5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2C18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eleteriou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67DFA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BD370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thogenic</w:t>
            </w:r>
          </w:p>
        </w:tc>
      </w:tr>
      <w:tr w:rsidR="00ED22C6" w:rsidRPr="00ED22C6" w14:paraId="029BD152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341D4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Thr304Ala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1138B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797CE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7B1A5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6F1CA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eleteriou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6AD1F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ossi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C56D5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thogenic</w:t>
            </w:r>
          </w:p>
        </w:tc>
      </w:tr>
      <w:tr w:rsidR="00ED22C6" w:rsidRPr="00ED22C6" w14:paraId="0C4C7192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9E326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Gln306Ly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BF0AA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C7BA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0A3F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EFC98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D2019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5207E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thogenic</w:t>
            </w:r>
          </w:p>
        </w:tc>
      </w:tr>
      <w:tr w:rsidR="00ED22C6" w:rsidRPr="00ED22C6" w14:paraId="4A3F0E0A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DA1D0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Cys308Arg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5961B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C793A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383CE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45898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eleteriou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7824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DCD6F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thogenic</w:t>
            </w:r>
          </w:p>
        </w:tc>
      </w:tr>
      <w:tr w:rsidR="00ED22C6" w:rsidRPr="00ED22C6" w14:paraId="70FE6B5D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A72FE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Gly312Ser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A608D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6D8D0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88A5D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0F3B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eleteriou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29CD5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759D8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thogenic</w:t>
            </w:r>
          </w:p>
        </w:tc>
      </w:tr>
      <w:tr w:rsidR="00ED22C6" w:rsidRPr="00ED22C6" w14:paraId="1DEBABC1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9BBF4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Ser313Leu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C7281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1AA3C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Benig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CA4CD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B209E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F2691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741FE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16184F06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8D5F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Gln314Ly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5502E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1BA7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Benig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B6B8E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9F808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D35C1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407B3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78B896A4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C495C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Arg316Trp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72065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29198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831F6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1779E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eleteriou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6CCA6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ossi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5FDDB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thogenic</w:t>
            </w:r>
          </w:p>
        </w:tc>
      </w:tr>
      <w:tr w:rsidR="00ED22C6" w:rsidRPr="00ED22C6" w14:paraId="63B1F660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81AD8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Arg316Gln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AC7AF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B37AC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3BD0B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816A0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eleteriou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8EAD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6178B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thogenic</w:t>
            </w:r>
          </w:p>
        </w:tc>
      </w:tr>
      <w:tr w:rsidR="00ED22C6" w:rsidRPr="00ED22C6" w14:paraId="5C40828D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5BAA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Phe317Ile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5B90F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956FB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AAF8D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DA24C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eleteriou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7EAA4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175C9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thogenic</w:t>
            </w:r>
          </w:p>
        </w:tc>
      </w:tr>
      <w:tr w:rsidR="00ED22C6" w:rsidRPr="00ED22C6" w14:paraId="64FD2854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D2F98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Ser319Tyr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7A1EE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BD46B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0E61D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8A6D3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eleteriou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4C0A5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F6B8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thogenic</w:t>
            </w:r>
          </w:p>
        </w:tc>
      </w:tr>
      <w:tr w:rsidR="00ED22C6" w:rsidRPr="00ED22C6" w14:paraId="6F8CDCF5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11C5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Arg322Gly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84EA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E46D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08EB5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F7F1C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eleteriou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C2858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48346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thogenic</w:t>
            </w:r>
          </w:p>
        </w:tc>
      </w:tr>
      <w:tr w:rsidR="00ED22C6" w:rsidRPr="00ED22C6" w14:paraId="2EF53AAD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59C9E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Arg322Ter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6056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94BFB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4ABAF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B27B3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eleteriou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ED0AC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83DBC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thogenic</w:t>
            </w:r>
          </w:p>
        </w:tc>
      </w:tr>
      <w:tr w:rsidR="00ED22C6" w:rsidRPr="00ED22C6" w14:paraId="1E102E4E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8CF79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lastRenderedPageBreak/>
              <w:t>p.Arg322Gln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C1984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BBE8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86E19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48BFF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eleteriou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BAA73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6DE70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thogenic</w:t>
            </w:r>
          </w:p>
        </w:tc>
      </w:tr>
      <w:tr w:rsidR="00ED22C6" w:rsidRPr="00ED22C6" w14:paraId="236E365D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D21FA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Glu325Val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D6423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77758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ossi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A42B6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E0E7E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eleteriou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ED176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685F8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thogenic</w:t>
            </w:r>
          </w:p>
        </w:tc>
      </w:tr>
      <w:tr w:rsidR="00ED22C6" w:rsidRPr="00ED22C6" w14:paraId="72209937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85B43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Glu325Glu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1EC2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Synonymous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CC98A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ossi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C9044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77870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44491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Synonymous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74D6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6C8C23D8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2D37B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Cys326Ser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8034D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39736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ossi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CBE5E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00E7D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eleteriou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8B24A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CBBC3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60E4CAAC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806FC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Cys326Arg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0D295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B5A39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ossi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10A1C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DAB7F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eleteriou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92F19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08901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thogenic</w:t>
            </w:r>
          </w:p>
        </w:tc>
      </w:tr>
      <w:tr w:rsidR="00ED22C6" w:rsidRPr="00ED22C6" w14:paraId="31E5F130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0041F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Cys326Cy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AF8B8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Synonymous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4946B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ossi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EA416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9CA50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35598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Synonymous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7B635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04DA6EA2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2816C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Thr330Ile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BF4E9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F5EF9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B1F25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69A1E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eleteriou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35C44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ossi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7A824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thogenic</w:t>
            </w:r>
          </w:p>
        </w:tc>
      </w:tr>
      <w:tr w:rsidR="00ED22C6" w:rsidRPr="00ED22C6" w14:paraId="0165FB2A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2F293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Asp332Gly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0D44F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DAB8C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Benig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AF354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58C58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eleteriou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5F9F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ossi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35379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thogenic</w:t>
            </w:r>
          </w:p>
        </w:tc>
      </w:tr>
      <w:tr w:rsidR="00ED22C6" w:rsidRPr="00ED22C6" w14:paraId="36B5E85B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1223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Tyr333Cy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9AAE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D99CA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18D43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503A0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eleteriou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90B7C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A5F46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thogenic</w:t>
            </w:r>
          </w:p>
        </w:tc>
      </w:tr>
      <w:tr w:rsidR="00ED22C6" w:rsidRPr="00ED22C6" w14:paraId="302F46B8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FC26C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Gln336Pro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2A17F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A4D25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Benig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E4D46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73F30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FD63A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ossi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A34FA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4C02873A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8C9E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Arg337Cy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65A36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FCBC5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Benig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90BAC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1ADC8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eleteriou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4CBDE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DC103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thogenic</w:t>
            </w:r>
          </w:p>
        </w:tc>
      </w:tr>
      <w:tr w:rsidR="00ED22C6" w:rsidRPr="00ED22C6" w14:paraId="36B087E7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A8EB8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Arg337Hi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1E9BB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09051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Benig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D1DAF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8AD80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eleteriou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4C2B1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DED2D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thogenic</w:t>
            </w:r>
          </w:p>
        </w:tc>
      </w:tr>
      <w:tr w:rsidR="00ED22C6" w:rsidRPr="00ED22C6" w14:paraId="56EC4742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A775F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Cys338Arg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231CF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D91D1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FBA9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55400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eleteriou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4391F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05225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thogenic</w:t>
            </w:r>
          </w:p>
        </w:tc>
      </w:tr>
      <w:tr w:rsidR="00ED22C6" w:rsidRPr="00ED22C6" w14:paraId="7CA08002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6857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Gln339Hi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A316A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6A8E5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Benig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A168F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03CB9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657B4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F6DB4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090668AC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BC2F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Ala341Ser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3497C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6E605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35510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31B68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eleteriou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F4164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C86A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thogenic</w:t>
            </w:r>
          </w:p>
        </w:tc>
      </w:tr>
      <w:tr w:rsidR="00ED22C6" w:rsidRPr="00ED22C6" w14:paraId="5D58C447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A4435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Ala341Thr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78829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F5DBE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C1B7D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75F9B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eleteriou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B84F1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ossi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7DDE8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thogenic</w:t>
            </w:r>
          </w:p>
        </w:tc>
      </w:tr>
      <w:tr w:rsidR="00ED22C6" w:rsidRPr="00ED22C6" w14:paraId="5FAB94E4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EBE1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Ala341Asp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E900F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948EC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F456C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734B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eleteriou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DFEB6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168BB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thogenic</w:t>
            </w:r>
          </w:p>
        </w:tc>
      </w:tr>
      <w:tr w:rsidR="00ED22C6" w:rsidRPr="00ED22C6" w14:paraId="40F222E5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BC931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Asn344Asp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238E4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D3F5F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4F05C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5D2E4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823A9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CD206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thogenic</w:t>
            </w:r>
          </w:p>
        </w:tc>
      </w:tr>
      <w:tr w:rsidR="00ED22C6" w:rsidRPr="00ED22C6" w14:paraId="313A9EBA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1888E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Asp348Val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06F81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25903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Benig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DCE49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FACA6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eleteriou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F25E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D372D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3EB3BF67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81645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Asp350Gly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B2098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E44A8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Benig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CA7E9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28F6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442A1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ossi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CD6A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0B3F356F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29A21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lastRenderedPageBreak/>
              <w:t>p.Asn351Ser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F90F3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86D2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Benig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057D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5E749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6A6BF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7D550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112C3FAC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18EDC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Ser358Phe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255DA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4746B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3201C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3BA1A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eleteriou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72886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A758B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thogenic</w:t>
            </w:r>
          </w:p>
        </w:tc>
      </w:tr>
      <w:tr w:rsidR="00ED22C6" w:rsidRPr="00ED22C6" w14:paraId="20C6C970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36BB8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Pro361Ser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86190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3A47D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9F45A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FE939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32951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4DAB3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7C8D83DC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AA150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Lys365Arg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B2273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56BF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ossi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AF869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89149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A7FC1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ossi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3C79D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5B418468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8871B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Gly367Glu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3FE2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94AB3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ossi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3818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D035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5FEA3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6B1D9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283CC071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17AEB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Glu373Val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5943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3CBC9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DB4A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7AA28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eleteriou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78B4F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83A2D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thogenic</w:t>
            </w:r>
          </w:p>
        </w:tc>
      </w:tr>
      <w:tr w:rsidR="00ED22C6" w:rsidRPr="00ED22C6" w14:paraId="18875076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F7EB3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Val374Val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C761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Synonymous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B1AC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E6C79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462A9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994E1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Synonymous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17160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7AD72057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67784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Glu375Ly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3C2B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1D66D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BD550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31D00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eleteriou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C8484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4B9C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thogenic</w:t>
            </w:r>
          </w:p>
        </w:tc>
      </w:tr>
      <w:tr w:rsidR="00ED22C6" w:rsidRPr="00ED22C6" w14:paraId="3285F8EE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093C8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Trp383Arg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221F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DF76A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992EB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6336A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eleteriou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F2EAB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E22B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thogenic</w:t>
            </w:r>
          </w:p>
        </w:tc>
      </w:tr>
      <w:tr w:rsidR="00ED22C6" w:rsidRPr="00ED22C6" w14:paraId="26DF1C92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B9C73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Gln385Pro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DC763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6F21D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31183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3934E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eleteriou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6BA1A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E5C13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thogenic</w:t>
            </w:r>
          </w:p>
        </w:tc>
      </w:tr>
      <w:tr w:rsidR="00ED22C6" w:rsidRPr="00ED22C6" w14:paraId="11D561C8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7D47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Asn387Asp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DF73A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22F6E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Benig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2741D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D5E9E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3A453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3BE39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135FE034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4FDAA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Arg388Ter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42B9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9089C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C30D3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9D48F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eleteriou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C5DD8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916E4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thogenic</w:t>
            </w:r>
          </w:p>
        </w:tc>
      </w:tr>
      <w:tr w:rsidR="00ED22C6" w:rsidRPr="00ED22C6" w14:paraId="39A3CB66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8E748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Arg388Gln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D9E6F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3C3AC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64B90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DC85A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C0AE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AEA1A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thogenic</w:t>
            </w:r>
          </w:p>
        </w:tc>
      </w:tr>
      <w:tr w:rsidR="00ED22C6" w:rsidRPr="00ED22C6" w14:paraId="519A73E3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EEDE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Arg388Pro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8CB2C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7292E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3AD84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478B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eleteriou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71309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2405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thogenic</w:t>
            </w:r>
          </w:p>
        </w:tc>
      </w:tr>
      <w:tr w:rsidR="00ED22C6" w:rsidRPr="00ED22C6" w14:paraId="3500583B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CAD19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Cys392Arg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9658F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9F1C0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BFB36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123C1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eleteriou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57FF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A6923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thogenic</w:t>
            </w:r>
          </w:p>
        </w:tc>
      </w:tr>
      <w:tr w:rsidR="00ED22C6" w:rsidRPr="00ED22C6" w14:paraId="3F30FFFA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5944A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Thr393Ile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6D850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5517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ossi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2813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31B8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eleteriou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3E503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55BD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thogenic</w:t>
            </w:r>
          </w:p>
        </w:tc>
      </w:tr>
      <w:tr w:rsidR="00ED22C6" w:rsidRPr="00ED22C6" w14:paraId="0233B594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8EE7D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Asp394Gly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214FD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C171C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ossi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F67E9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22E35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39BEB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1591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thogenic</w:t>
            </w:r>
          </w:p>
        </w:tc>
      </w:tr>
      <w:tr w:rsidR="00ED22C6" w:rsidRPr="00ED22C6" w14:paraId="34D65A90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9A9AA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Trp396Ter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E8966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9BFBB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D532F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CFB6E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eleteriou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67E2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1A9A8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thogenic</w:t>
            </w:r>
          </w:p>
        </w:tc>
      </w:tr>
      <w:tr w:rsidR="00ED22C6" w:rsidRPr="00ED22C6" w14:paraId="203D3FBE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D198F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Pro399Ala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A5538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4301E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6C29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416EF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eleteriou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0C73C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ossi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81EAA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thogenic</w:t>
            </w:r>
          </w:p>
        </w:tc>
      </w:tr>
      <w:tr w:rsidR="00ED22C6" w:rsidRPr="00ED22C6" w14:paraId="3B640146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329A6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Pro399Ser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1A60A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B9436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1DFDF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6120D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eleteriou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F64B9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7EB8B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thogenic</w:t>
            </w:r>
          </w:p>
        </w:tc>
      </w:tr>
      <w:tr w:rsidR="00ED22C6" w:rsidRPr="00ED22C6" w14:paraId="6DB1320F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1A2BD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lastRenderedPageBreak/>
              <w:t>p.Ala401Thr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CEB01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03DA3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Benig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95981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B61B0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F5CC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70ED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695D027B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A4F21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Gln402Hi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A6B3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F3E9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Benig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45FA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9409E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0BB19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695C9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2FB076BC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506F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Ala405Val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838B8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4DDA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Benig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7742E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0EADD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F1E8A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37084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0EB17151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7CAAA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Arg4Gly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6905B" w14:textId="739920EA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CE087" w14:textId="4CDA2293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E8357" w14:textId="65A31E64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19AD1" w14:textId="3434D7E3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D014A" w14:textId="56AD3524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76B05" w14:textId="1F3E0AE2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</w:tr>
      <w:tr w:rsidR="00ED22C6" w:rsidRPr="00ED22C6" w14:paraId="6D8F1CA1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4E360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Lys5Gln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3C77E" w14:textId="2FCB2504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92302" w14:textId="08C14FBA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0F5D8" w14:textId="048D44FF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42B72" w14:textId="23D26293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3954D" w14:textId="30557D60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35921" w14:textId="50748523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</w:tr>
      <w:tr w:rsidR="00ED22C6" w:rsidRPr="00ED22C6" w14:paraId="504C8562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A3DEE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Val6Ala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6AD9A" w14:textId="0E622DB5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EB421" w14:textId="3C8C5554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11EE4" w14:textId="493B697D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B06EA" w14:textId="5B5BDDF4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52309" w14:textId="41AB0C45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DFCEB" w14:textId="2F4BED4C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</w:tr>
      <w:tr w:rsidR="00ED22C6" w:rsidRPr="00ED22C6" w14:paraId="013FBFAE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5DB6B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Glu8Ly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F510A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4DD2D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Benig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5DA7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A0BC0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19168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ossi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3EF4B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5D2AC826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928DE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Cys9Tyr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17808" w14:textId="1042836F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6B6C2" w14:textId="6D44306A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E27FD" w14:textId="2FD5A5BF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0E3F6" w14:textId="0230ECD6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6200C" w14:textId="0BE57FE2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8315F" w14:textId="69BE5800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</w:tr>
      <w:tr w:rsidR="00ED22C6" w:rsidRPr="00ED22C6" w14:paraId="1A67D77E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D5450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Asn10Ser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85A3B" w14:textId="0CE07220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A42C2" w14:textId="685B9419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FBE3B" w14:textId="60D585AE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1A849" w14:textId="24E10E4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1E3F7" w14:textId="78BC33C5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366B3" w14:textId="103F1BED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</w:tr>
      <w:tr w:rsidR="00ED22C6" w:rsidRPr="00ED22C6" w14:paraId="50012F8D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2B6EC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Ser11Thr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02D69" w14:textId="20B96DAC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AFF65" w14:textId="1AE03A22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48F0B" w14:textId="0173AADF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09287" w14:textId="2FE3A163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236B6" w14:textId="57AAE26B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9ACA7" w14:textId="5DB87B70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</w:tr>
      <w:tr w:rsidR="00ED22C6" w:rsidRPr="00ED22C6" w14:paraId="0EF7DF45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A067E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Val12Ala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7FA8C" w14:textId="6B501A6A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3A07C" w14:textId="093D1C63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05D6E" w14:textId="4AD11C1B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D417E" w14:textId="75922571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6546B" w14:textId="32D199C8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157F2" w14:textId="1CF3A342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</w:tr>
      <w:tr w:rsidR="00ED22C6" w:rsidRPr="00ED22C6" w14:paraId="2ADF1402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D1363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Glu13Ly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D9516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D117C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ossi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48721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0F75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D808D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960B0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thogenic</w:t>
            </w:r>
          </w:p>
        </w:tc>
      </w:tr>
      <w:tr w:rsidR="00ED22C6" w:rsidRPr="00ED22C6" w14:paraId="5D57C424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F62EC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Glu13Ter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2DB8A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D14E1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ossi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6A3C0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4D671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370CA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AB0A6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thogenic</w:t>
            </w:r>
          </w:p>
        </w:tc>
      </w:tr>
      <w:tr w:rsidR="00ED22C6" w:rsidRPr="00ED22C6" w14:paraId="482550E9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C923E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Pro14Ser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2FCFB" w14:textId="0755E7AD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02CB0" w14:textId="38BC9966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F0705" w14:textId="0E0745B3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D35AA" w14:textId="33733C9F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09559" w14:textId="2560E0D4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E41F6" w14:textId="135BE1E1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</w:tr>
      <w:tr w:rsidR="00ED22C6" w:rsidRPr="00ED22C6" w14:paraId="4FBEBEDD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DCC9D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Cys15Ter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F984C" w14:textId="464E1511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27FB7" w14:textId="3BAD40BB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A5CBC" w14:textId="0C39CE0E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45630" w14:textId="1B2F00E2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B4AA0" w14:textId="72B51741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AC399" w14:textId="3B6235CC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</w:tr>
      <w:tr w:rsidR="00ED22C6" w:rsidRPr="00ED22C6" w14:paraId="38A980E0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D0EE8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Lys20Glu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1C655" w14:textId="1755209E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25B83" w14:textId="692C76C2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D5FA5" w14:textId="27E3033D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B24FB" w14:textId="5CB1187D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67FDB" w14:textId="182B8B7A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3EA1F" w14:textId="67E1A336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</w:tr>
      <w:tr w:rsidR="00ED22C6" w:rsidRPr="00ED22C6" w14:paraId="506E739C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1F481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Tyr23Cy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DDE9F" w14:textId="55AB80DD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2207F" w14:textId="32FDA449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5A4D2" w14:textId="1DCA5113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0D4E5" w14:textId="7406B82B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42F68" w14:textId="295AC9D6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B76EE" w14:textId="16156E94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</w:tr>
      <w:tr w:rsidR="00ED22C6" w:rsidRPr="00ED22C6" w14:paraId="381F43FF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5F7EC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Arg24Cy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4E0D0" w14:textId="6008CD7F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181BA" w14:textId="0A0A5F06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A8134" w14:textId="5DA15B62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B906B" w14:textId="1830A0BA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01B42" w14:textId="45A6259B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28A45" w14:textId="45403C1B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</w:tr>
      <w:tr w:rsidR="00ED22C6" w:rsidRPr="00ED22C6" w14:paraId="10697075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059B1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Arg24Leu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D9CCA" w14:textId="03E20962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4C1C9" w14:textId="291AB5B5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AEBAC" w14:textId="6C35F90F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01367" w14:textId="4570D3B8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5423D" w14:textId="39689928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B069C" w14:textId="30F31D5B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</w:tr>
      <w:tr w:rsidR="00ED22C6" w:rsidRPr="00ED22C6" w14:paraId="79862D61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BED8E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Arg24Hi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52B24" w14:textId="6F84259B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4D3A7" w14:textId="0DC73712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883C3" w14:textId="24F45D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39E5D" w14:textId="510E8F39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F3D6A" w14:textId="327B9625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3C701" w14:textId="7745EA6B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</w:tr>
      <w:tr w:rsidR="00ED22C6" w:rsidRPr="00ED22C6" w14:paraId="2D2D66B0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7CF09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lastRenderedPageBreak/>
              <w:t>p.Cys25Arg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E5C39" w14:textId="1DA1495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4A2EA" w14:textId="132A0F5D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ACB4A" w14:textId="3439A10E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5BF75" w14:textId="4F5F7A0B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EC2CB" w14:textId="6AD835F9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3D709" w14:textId="7FEE0C35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</w:tr>
      <w:tr w:rsidR="00ED22C6" w:rsidRPr="00ED22C6" w14:paraId="1F485E63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92F80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Ile26Val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018DD" w14:textId="31EFF714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6CE8B" w14:textId="6EBBE4C9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E98CB" w14:textId="2142B0C6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8659B" w14:textId="70E38C8A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EDE8C" w14:textId="0A57409E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C88C9" w14:textId="26A8A013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</w:tr>
      <w:tr w:rsidR="00ED22C6" w:rsidRPr="00ED22C6" w14:paraId="58CBAF74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9CDDD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His27Tyr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B5F38" w14:textId="7A0894A3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0A935" w14:textId="15236761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82322" w14:textId="17A5DCCC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890C3" w14:textId="0F90EFBA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678A2" w14:textId="09B44256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EB8FE" w14:textId="3095190B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</w:tr>
      <w:tr w:rsidR="00ED22C6" w:rsidRPr="00ED22C6" w14:paraId="7EB1CD00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6E469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His28Pro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55FDF" w14:textId="745DD818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BABAD" w14:textId="340AE9A0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5F87F" w14:textId="2D753031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AE227" w14:textId="758A49E1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2A69F" w14:textId="3EEC07FE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EDAEF" w14:textId="69677222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</w:tr>
      <w:tr w:rsidR="00ED22C6" w:rsidRPr="00ED22C6" w14:paraId="03FFD9D8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27276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His28Arg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DDD48" w14:textId="4BC4C001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EC069" w14:textId="5CEE523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87141" w14:textId="2D2CACD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DC738" w14:textId="6E0EFDA8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08BE2" w14:textId="60B40798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31D18" w14:textId="51BB5DFD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</w:tr>
      <w:tr w:rsidR="00ED22C6" w:rsidRPr="00ED22C6" w14:paraId="60B3B055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4E8D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His28Leu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4805B" w14:textId="6ABE577C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CE226" w14:textId="631EA725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CA365" w14:textId="3DC0B68C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5407F" w14:textId="0709E08D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803B4" w14:textId="6BF6951D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2F9BD" w14:textId="7B1D07B4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</w:tr>
      <w:tr w:rsidR="00ED22C6" w:rsidRPr="00ED22C6" w14:paraId="4CA111E5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0A390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Gly29Arg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FC0BA" w14:textId="3672658A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16B40" w14:textId="7D6275EE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C3B42" w14:textId="233A8505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A37FC" w14:textId="0A66326D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26C54" w14:textId="2D67251B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2ABAF" w14:textId="5507C45A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</w:tr>
      <w:tr w:rsidR="00ED22C6" w:rsidRPr="00ED22C6" w14:paraId="315154D5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8564E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Lys30Asn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3DF8E" w14:textId="1A1ABAB9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40FAC" w14:textId="7DD53B93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9FF18" w14:textId="647AF12A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C0BBF" w14:textId="4310970F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B5191" w14:textId="3FBFB60D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4DD79" w14:textId="04635455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</w:tr>
      <w:tr w:rsidR="00ED22C6" w:rsidRPr="00ED22C6" w14:paraId="00C74176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03C1C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Phe32Val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EB1A7" w14:textId="2B04EF3C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1FEFA" w14:textId="6A799618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F9636" w14:textId="2BBD4746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263D8" w14:textId="747B65A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D2139" w14:textId="064A3848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053AF" w14:textId="708C3408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</w:tr>
      <w:tr w:rsidR="00ED22C6" w:rsidRPr="00ED22C6" w14:paraId="7180D494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6FA05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Met35Ile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28DD3" w14:textId="3752BE33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7AE58" w14:textId="41562029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845E0" w14:textId="06051855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D8F65" w14:textId="20876786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2FA8C" w14:textId="30287EA2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29312" w14:textId="2EC801E9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</w:tr>
      <w:tr w:rsidR="00ED22C6" w:rsidRPr="00ED22C6" w14:paraId="1F8CC095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8370F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His419Arg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5400D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6E11B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Benig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68CFF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BD15A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B44CF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B8E3D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1D29D1CB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4E8DF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Glu420Gly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69D90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75C2D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Benig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81365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CFCDC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D3E5F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ossi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E69B3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54D4CBB9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22373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Val421Phe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6D04A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174BB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Benig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81F9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004C5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3E68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ossi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F0D7A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64A8056F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86036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Val421Ile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FAF9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001A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Benig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B832A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39788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91BDF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EEDDD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05B48118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55E79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Gly425Val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6180F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5B198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Benig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AEC43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68A3A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19C46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51506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234164C7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91735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Leu426Phe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C53E0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A898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Benig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AA8A8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4F9BE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DB72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ossi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837CC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44972F22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3EDB4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Val428Me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2C9D6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60076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Benig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CBA63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723D6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6813C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8D95A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314B16CA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7F23B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Arg431Ser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4BB3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E2716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Benig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E3A21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8D43D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2F03F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74A5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7A0BB661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6058C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Asn432Ser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F8E3E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0DE2F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ossi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855A4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A40A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E485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A0201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3D2DB798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09529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Ile438Val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70B5A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B6426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Benig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DC139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A831E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506D1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34F80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65F91C65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910BF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lastRenderedPageBreak/>
              <w:t>p.Leu439Arg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430A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B322A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03146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F3739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eleteriou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67C04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09E63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thogenic</w:t>
            </w:r>
          </w:p>
        </w:tc>
      </w:tr>
      <w:tr w:rsidR="00ED22C6" w:rsidRPr="00ED22C6" w14:paraId="7254CD7A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34634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Ser441Leu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907DD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F945C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Benig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B56A0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723B9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243C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E0AE5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419587FB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BBCCE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Leu442Phe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6EB7F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55DF9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2F698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AF698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2E2BC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12501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thogenic</w:t>
            </w:r>
          </w:p>
        </w:tc>
      </w:tr>
      <w:tr w:rsidR="00ED22C6" w:rsidRPr="00ED22C6" w14:paraId="25052555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E8253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Arg445Cy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A7156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AB925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DB68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03D1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eleteriou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3C830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39B99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thogenic</w:t>
            </w:r>
          </w:p>
        </w:tc>
      </w:tr>
      <w:tr w:rsidR="00ED22C6" w:rsidRPr="00ED22C6" w14:paraId="50EBA01D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6052B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Arg445Hi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133EA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16410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87B4D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F095F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eleteriou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7578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5C3F6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thogenic</w:t>
            </w:r>
          </w:p>
        </w:tc>
      </w:tr>
      <w:tr w:rsidR="00ED22C6" w:rsidRPr="00ED22C6" w14:paraId="2E7B5CAF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A5A03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Arg449Trp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C315B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E4B19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3CC29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BFEB5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eleteriou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76056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7B1C3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thogenic</w:t>
            </w:r>
          </w:p>
        </w:tc>
      </w:tr>
      <w:tr w:rsidR="00ED22C6" w:rsidRPr="00ED22C6" w14:paraId="4956D8F1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F6D0E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Glu451Gln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796DD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381E4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ossi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AC6FE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0DCD5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4BA10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2B3C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thogenic</w:t>
            </w:r>
          </w:p>
        </w:tc>
      </w:tr>
      <w:tr w:rsidR="00ED22C6" w:rsidRPr="00ED22C6" w14:paraId="021B6FBE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D699F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Ala454Ala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9CAF6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Synonymous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BFCD0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Benig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E68F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CB3EF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F7BC8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Synonymous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C7970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2285D0DE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A8C6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Arg455Ly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88CEE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364A5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8F426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AFFFD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B70DD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5B3F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thogenic</w:t>
            </w:r>
          </w:p>
        </w:tc>
      </w:tr>
      <w:tr w:rsidR="00ED22C6" w:rsidRPr="00ED22C6" w14:paraId="309B35E7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A88BA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Arg455Me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C0443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C5D20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D7CD9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B8426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eleteriou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96E30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4ECBE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thogenic</w:t>
            </w:r>
          </w:p>
        </w:tc>
      </w:tr>
      <w:tr w:rsidR="00ED22C6" w:rsidRPr="00ED22C6" w14:paraId="56FE4215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FA294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Arg30Me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CE26E" w14:textId="30B15943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7678F" w14:textId="66170F13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CAB5F" w14:textId="271FD189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72DDC" w14:textId="0EC48A6B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71C4D" w14:textId="5EF5A16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58579" w14:textId="2D811CED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</w:tr>
      <w:tr w:rsidR="00ED22C6" w:rsidRPr="00ED22C6" w14:paraId="10995973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9F246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Gly33Arg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4EAF" w14:textId="162BF570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74EBD" w14:textId="7BC68F3D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48738" w14:textId="315EEEE6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45207" w14:textId="69414583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B927D" w14:textId="1B419CC2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F84E0" w14:textId="6B64A01B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</w:tr>
      <w:tr w:rsidR="00ED22C6" w:rsidRPr="00ED22C6" w14:paraId="3603EF95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93C9C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Arg455Ser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7107B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FF011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96431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55F20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eleteriou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F38BA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FF2D6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thogenic</w:t>
            </w:r>
          </w:p>
        </w:tc>
      </w:tr>
      <w:tr w:rsidR="00ED22C6" w:rsidRPr="00ED22C6" w14:paraId="74624AFA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AF9ED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Ala34Val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2C7EC" w14:textId="72E36F86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C85DE" w14:textId="4AC1DCAD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88D63" w14:textId="317EE1E0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4CC7B" w14:textId="44539163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56965" w14:textId="18FA8432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911F2" w14:textId="0175E1BF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</w:tr>
      <w:tr w:rsidR="00ED22C6" w:rsidRPr="00ED22C6" w14:paraId="77995441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33F65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Arg459Ter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3F929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A49ED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Benig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2CD23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4687E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98D2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7FF49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5C4E352A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23F6B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Arg459Gln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7C4D0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62A58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Benig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33016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885B9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ED9DC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ossi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8839E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234505BD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A7455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Arg462Ter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DC62F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8C2BA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Benig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3489C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59038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A7E7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ossi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1CDE8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1E9735D4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9EFF0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Arg462Gln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6A094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B382B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Benig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67A6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27E69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85670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8EDCB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29C97EBE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8B885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Glu40Ter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B8A20" w14:textId="292F4A21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ED63A" w14:textId="08989600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D386E" w14:textId="21F535C4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A80C4" w14:textId="77720CF9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AD0DF" w14:textId="5FC3AE75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BC38A" w14:textId="75C88B99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</w:tr>
      <w:tr w:rsidR="00ED22C6" w:rsidRPr="00ED22C6" w14:paraId="7FCC053B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0114C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Leu464Phe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45505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E746F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5BB6F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48DDC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2E033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FF5F9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thogenic</w:t>
            </w:r>
          </w:p>
        </w:tc>
      </w:tr>
      <w:tr w:rsidR="00ED22C6" w:rsidRPr="00ED22C6" w14:paraId="735F8566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195FA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lastRenderedPageBreak/>
              <w:t>p.Pro465Ser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3873D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80CD3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0B015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FB64C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eleteriou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162F1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D9DE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thogenic</w:t>
            </w:r>
          </w:p>
        </w:tc>
      </w:tr>
      <w:tr w:rsidR="00ED22C6" w:rsidRPr="00ED22C6" w14:paraId="4A643CEF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D9C2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Pro465Hi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B8469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3BBF6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EA41D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A948D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eleteriou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1988D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633F5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thogenic</w:t>
            </w:r>
          </w:p>
        </w:tc>
      </w:tr>
      <w:tr w:rsidR="00ED22C6" w:rsidRPr="00ED22C6" w14:paraId="610FE779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26B4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Pro465Leu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A3D16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65AFA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CD51B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82DB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eleteriou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DF68C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811CD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thogenic</w:t>
            </w:r>
          </w:p>
        </w:tc>
      </w:tr>
      <w:tr w:rsidR="00ED22C6" w:rsidRPr="00ED22C6" w14:paraId="42BE664C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FEC7E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Asp467Asn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067F3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0CEBC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ossi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7ECFF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BBF4A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64CC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ossi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B5DE8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thogenic</w:t>
            </w:r>
          </w:p>
        </w:tc>
      </w:tr>
      <w:tr w:rsidR="00ED22C6" w:rsidRPr="00ED22C6" w14:paraId="1D94E726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7435C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Asp467Tyr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FDA6B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B04FA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ossi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AB6F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950BB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eleteriou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B089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ossi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4C5CB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thogenic</w:t>
            </w:r>
          </w:p>
        </w:tc>
      </w:tr>
      <w:tr w:rsidR="00ED22C6" w:rsidRPr="00ED22C6" w14:paraId="0171D04E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44D95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Glu471Gly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1307C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DD97D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Benig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D8574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55C20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C1F2D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4DC3C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3084071B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0E009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Cys472Tyr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F6660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7638C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2D751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AEFA6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8C07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C9D86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3D995D05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16016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Arg473Trp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01E8F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1235F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Benig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6E20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A23AD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7645D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20653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5F7863F2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24B81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Arg473Gln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760AA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43A91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Benig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79A3A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47CD5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5E873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33AEC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579EEA94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F308E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Lys478Glu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671CD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8CAD8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Benig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AA698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60529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0DDF8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05878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5649186C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A1AB1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Lys478Asn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EB37E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8D5A5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Benig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8F1DB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3535F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2443E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0EB8C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77D79196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ADAC6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Asp480Asn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7BB3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60C4B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Benig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24E85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B23C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84C8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ossi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BC814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2EE69A1C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91E08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Arg60Ter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1DA2C" w14:textId="090A3D53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B857B" w14:textId="5915B376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C7BB3" w14:textId="03E1AA6F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26ED2" w14:textId="4E696AE4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26499" w14:textId="70E48AC4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A3A98" w14:textId="158E944F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</w:tr>
      <w:tr w:rsidR="00ED22C6" w:rsidRPr="00ED22C6" w14:paraId="6CC9AFA4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2E32F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Arg60Gln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2790F" w14:textId="354533C9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B1F5E" w14:textId="50AD1712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F6124" w14:textId="07A23A7A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E95FF" w14:textId="1844B842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D0B1E" w14:textId="5FDCB78D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02936" w14:textId="43DC00CB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</w:tr>
      <w:tr w:rsidR="00ED22C6" w:rsidRPr="00ED22C6" w14:paraId="2053B63F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426AC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Pro484Ser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C488F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87901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6FA4C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D14C6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eleteriou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29745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1F369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thogenic</w:t>
            </w:r>
          </w:p>
        </w:tc>
      </w:tr>
      <w:tr w:rsidR="00ED22C6" w:rsidRPr="00ED22C6" w14:paraId="293D496F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36415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Pro486Leu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34143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B73B1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ossi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22AAA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B7BAC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eleteriou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44D01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AD8D6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thogenic</w:t>
            </w:r>
          </w:p>
        </w:tc>
      </w:tr>
      <w:tr w:rsidR="00ED22C6" w:rsidRPr="00ED22C6" w14:paraId="1CD3D5B1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6E9F0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Arg64Hi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96205" w14:textId="18B02A5C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23EBF" w14:textId="2938D2D9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DF291" w14:textId="3536E06A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F5B98" w14:textId="2513468E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9DBE4" w14:textId="172AE66E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59578" w14:textId="40ACBDAB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</w:tr>
      <w:tr w:rsidR="00ED22C6" w:rsidRPr="00ED22C6" w14:paraId="3E8AC5FA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9AA84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Asp488Asn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F464F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9174F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Benig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00253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5EEB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39DAC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4BC5B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70146802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9D645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Leu489Val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DF5B8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8A055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BCCE6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05C3B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F4AFA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C494A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thogenic</w:t>
            </w:r>
          </w:p>
        </w:tc>
      </w:tr>
      <w:tr w:rsidR="00ED22C6" w:rsidRPr="00ED22C6" w14:paraId="133A60ED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7038B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Leu489Phe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FDE3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C9AFA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24F18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14999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eleteriou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1526A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3928F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thogenic</w:t>
            </w:r>
          </w:p>
        </w:tc>
      </w:tr>
      <w:tr w:rsidR="00ED22C6" w:rsidRPr="00ED22C6" w14:paraId="2AF27BEB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52A0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lastRenderedPageBreak/>
              <w:t>p.Ile492Val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9544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25765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Benig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F9B6E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A875B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770F8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5BBCC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5858F64B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8B50C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Ile492Thr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65C90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9B391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Benig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A7E7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19ACF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C9DF0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3D68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4AB667C0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D768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Ser70Leu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83C36" w14:textId="01CC37B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A9512" w14:textId="21FB1594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8E2" w14:textId="61277881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CBBAC" w14:textId="348EA788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87999" w14:textId="1253BAC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D9A54" w14:textId="462432D0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</w:tr>
      <w:tr w:rsidR="00ED22C6" w:rsidRPr="00ED22C6" w14:paraId="3ADD6255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710E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Val493Phe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F89AA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1173F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Benig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5B995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D5FF9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79AF1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ossi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FCDF8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6C045480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23C68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Val493Ile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44058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52C4A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Benig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0CED4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B5A7B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AF4C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C6250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7C3985AE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AB09A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Gln72Arg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5F8C2" w14:textId="1B83BBB9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50B35" w14:textId="5B3E0485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BDD32" w14:textId="3BFA6015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1CB90" w14:textId="6174424C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B2BA7" w14:textId="25352ED8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6856E" w14:textId="7AEF30FE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</w:tr>
      <w:tr w:rsidR="00ED22C6" w:rsidRPr="00ED22C6" w14:paraId="002B8F74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A514E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Asn73Ser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E0928" w14:textId="7A297E04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22BFC" w14:textId="02975F82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E1E1D" w14:textId="6897AD54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627E3" w14:textId="6AA4713A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4F1C8" w14:textId="1BAB9666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C2F9D" w14:textId="6D8680F0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</w:tr>
      <w:tr w:rsidR="00ED22C6" w:rsidRPr="00ED22C6" w14:paraId="394FD4DC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AFA88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Leu496Hi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9FF6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741DE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Benig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6D7BC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F2B53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eleteriou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DFBCC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1A97B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thogenic</w:t>
            </w:r>
          </w:p>
        </w:tc>
      </w:tr>
      <w:tr w:rsidR="00ED22C6" w:rsidRPr="00ED22C6" w14:paraId="37A9398F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5DB75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Leu496Pro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0E1AE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EC9AB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Benig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B8FD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937F0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eleteriou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3EB6C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B640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thogenic</w:t>
            </w:r>
          </w:p>
        </w:tc>
      </w:tr>
      <w:tr w:rsidR="00ED22C6" w:rsidRPr="00ED22C6" w14:paraId="679BD217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1F4B1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Trp79Ter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53106" w14:textId="0914E6D3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67D6F" w14:textId="36D90BCF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6E564" w14:textId="7E39BE78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AED8A" w14:textId="0E5334F6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7BA86" w14:textId="51ECE121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B7607" w14:textId="2A0151A1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</w:tr>
      <w:tr w:rsidR="00ED22C6" w:rsidRPr="00ED22C6" w14:paraId="19CF126E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7BD9B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Glu502Ter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1C9CF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7F69E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Benig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D054F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16F7B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E9BF8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27493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69F474D6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2D68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Glu502Gln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C1D2E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85365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Benig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3E97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02E4E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D57C6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D474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7D706BF2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3344B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Pro505Thr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A196E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lerated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E784A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Benig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974DE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5352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4DE1A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9697B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nign</w:t>
            </w:r>
          </w:p>
        </w:tc>
      </w:tr>
      <w:tr w:rsidR="00ED22C6" w:rsidRPr="00ED22C6" w14:paraId="77349C18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A2211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Pro83Arg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9C975" w14:textId="52862C38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25AD4" w14:textId="48E7B6D2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3623D" w14:textId="284D1A6B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C953B" w14:textId="3235FB16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5AE75" w14:textId="61224215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296EC" w14:textId="2147CA24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</w:tr>
      <w:tr w:rsidR="00ED22C6" w:rsidRPr="00ED22C6" w14:paraId="13FFB13F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5460C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Ser86Arg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D019E" w14:textId="79E0D2F1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3DA47" w14:textId="1FAD7692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97B07" w14:textId="152B3EC5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1C651" w14:textId="0DB9E1F8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1C4E7" w14:textId="46D1658B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BA398" w14:textId="03B5D153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</w:tr>
      <w:tr w:rsidR="00ED22C6" w:rsidRPr="00ED22C6" w14:paraId="027F3275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F8C1C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Leu89Phe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F004A" w14:textId="3FB5429F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AE2DC" w14:textId="7DEA93B8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DF2CD" w14:textId="34D44CD1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89D5A" w14:textId="737D5AB5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981B4" w14:textId="4C5C146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1A18A" w14:textId="033D036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</w:tr>
      <w:tr w:rsidR="00ED22C6" w:rsidRPr="00ED22C6" w14:paraId="1743465D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F67C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Arg91Trp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D1CC2" w14:textId="7283CF88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4F254" w14:textId="10A5685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14EAA" w14:textId="10C47E46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3BAE9" w14:textId="21790EE9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62687" w14:textId="2ACB860A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0F77E" w14:textId="66931B23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</w:tr>
      <w:tr w:rsidR="00ED22C6" w:rsidRPr="00ED22C6" w14:paraId="00071F2D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F09FF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Arg91Gln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F4110" w14:textId="6A355E70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FAE3C" w14:textId="4820CA7F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C0476" w14:textId="40F05E41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3D7C5" w14:textId="630D6398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95D2F" w14:textId="45BCA668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8ABE4" w14:textId="0D158028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</w:tr>
      <w:tr w:rsidR="00ED22C6" w:rsidRPr="00ED22C6" w14:paraId="57013012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3B08E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Arg92Ly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8FBB3" w14:textId="5AF61BCC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CC76A" w14:textId="2E98C73A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AE8A0" w14:textId="7AEE84E3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B2807" w14:textId="0DBD932F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B6F95" w14:textId="4B548A3B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47534" w14:textId="30F3C56B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</w:tr>
      <w:tr w:rsidR="00ED22C6" w:rsidRPr="00ED22C6" w14:paraId="02B02722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DF6C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Arg92Me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0509C" w14:textId="21C97620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14C3D" w14:textId="5B1DABBD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67249" w14:textId="1EED3F3B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B4836" w14:textId="17E61730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E3CD3" w14:textId="30A86866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03223" w14:textId="3E1F96C9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</w:tr>
      <w:tr w:rsidR="00ED22C6" w:rsidRPr="00ED22C6" w14:paraId="2A3C2201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A029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lastRenderedPageBreak/>
              <w:t>p.Lys94Arg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24062" w14:textId="59FFCBCE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CE52A" w14:textId="6F6FB51F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055E0" w14:textId="0D8A60F4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B2F24" w14:textId="34D118E0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C5DD4" w14:textId="1CE0305B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8817C" w14:textId="5C2E64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</w:tr>
      <w:tr w:rsidR="00ED22C6" w:rsidRPr="00ED22C6" w14:paraId="0A0F3D34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13D6E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Arg95Ter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E8039" w14:textId="426958F1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9EDB0" w14:textId="5080408E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050C2" w14:textId="2C809714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6D174" w14:textId="53A83F69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E4B12" w14:textId="1ADBDB60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DC03" w14:textId="4674B481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</w:tr>
      <w:tr w:rsidR="00ED22C6" w:rsidRPr="00ED22C6" w14:paraId="23138C95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BACC4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Arg95Gly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8983" w14:textId="0303D723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B23CF" w14:textId="3594B5E0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97F09" w14:textId="437F3F70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B5703" w14:textId="4ECC21A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5C04B" w14:textId="46EB4B3D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ECB8C" w14:textId="0E346DB0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</w:tr>
      <w:tr w:rsidR="00ED22C6" w:rsidRPr="00ED22C6" w14:paraId="7DBB6934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4F7FC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Arg97Trp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A5FCE" w14:textId="727E5ECA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A32D6" w14:textId="397202C2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CFCC8" w14:textId="7664C294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A519C" w14:textId="43740411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9960E" w14:textId="5466DF82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5C64" w14:textId="5D105C1C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</w:tr>
      <w:tr w:rsidR="00ED22C6" w:rsidRPr="00ED22C6" w14:paraId="308998D0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FD9EB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Arg97Gln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7C0BE" w14:textId="454E9448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A37F3" w14:textId="510AFB20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15A17" w14:textId="1063F15F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A0504" w14:textId="6BEBAFC9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F2A38" w14:textId="2920F9ED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36FEB" w14:textId="12D8F7E8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</w:tr>
      <w:tr w:rsidR="00ED22C6" w:rsidRPr="00ED22C6" w14:paraId="5B942D75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82294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Leu98Ile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35864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2B8E3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BBE05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5B2B1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tr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4E0DA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3000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thogenic</w:t>
            </w:r>
          </w:p>
        </w:tc>
      </w:tr>
      <w:tr w:rsidR="00ED22C6" w:rsidRPr="00ED22C6" w14:paraId="3F8FD2E3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0CE73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Phe99Ser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CEFA9" w14:textId="4BCF8240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31717" w14:textId="7E7F9C0A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98807" w14:textId="03BC7614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430A2" w14:textId="5F8DCFA2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AAA9E" w14:textId="23A57DF1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03B4E" w14:textId="28C5A7AE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</w:tr>
      <w:tr w:rsidR="00ED22C6" w:rsidRPr="00ED22C6" w14:paraId="540ABF1C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A271C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Ser100Phe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B0C14" w14:textId="4746831F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B29DD" w14:textId="48E7114F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1F1E2" w14:textId="2388ADE8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92279" w14:textId="6BCF8978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C5EB6" w14:textId="211FC261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A5563" w14:textId="341DD9A0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</w:tr>
      <w:tr w:rsidR="00ED22C6" w:rsidRPr="00ED22C6" w14:paraId="17CE11F7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270A9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Asn102Ser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8D4EA" w14:textId="468C6B50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D06D3" w14:textId="07F02851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BA31E" w14:textId="04B74E18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DA743" w14:textId="1465B9E0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6AEB9" w14:textId="7F4D9D6E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9D2F1" w14:textId="39216CF9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</w:tr>
      <w:tr w:rsidR="00ED22C6" w:rsidRPr="00ED22C6" w14:paraId="07FE0E4B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3DCDD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Val103Phe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CE399" w14:textId="069090F0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45233" w14:textId="065A0383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264C3" w14:textId="70891742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07ECF" w14:textId="11EEE411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D893D" w14:textId="41CF20C3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6D24A" w14:textId="2F55A3A2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</w:tr>
      <w:tr w:rsidR="00ED22C6" w:rsidRPr="00ED22C6" w14:paraId="589A7CA9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70992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Val103Ile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6F3F7" w14:textId="78E9EAA3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A20FA" w14:textId="3B45E51A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FCCEC" w14:textId="6A4B1FC5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532C2" w14:textId="51030FBC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8F8B8" w14:textId="1FE6936A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A862F" w14:textId="26995D5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</w:tr>
      <w:tr w:rsidR="00ED22C6" w:rsidRPr="00ED22C6" w14:paraId="38C9FFB5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D331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Val104Ala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DCF13" w14:textId="34F1729B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DDDF4" w14:textId="3230117F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88925" w14:textId="4271F5C5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2306D" w14:textId="5DD831BA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89339" w14:textId="5DF2FFB2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4D271" w14:textId="42A37D91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</w:tr>
      <w:tr w:rsidR="00ED22C6" w:rsidRPr="00ED22C6" w14:paraId="756F3991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3A79C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Ser110Thr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1D1E1" w14:textId="6387A904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D8625" w14:textId="56775753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01860" w14:textId="1EC757AF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3FA09" w14:textId="03047403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BF8F8" w14:textId="1790A444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B29CB" w14:textId="7F14E08B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</w:tr>
      <w:tr w:rsidR="00ED22C6" w:rsidRPr="00ED22C6" w14:paraId="7594A727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0744C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Asp113Glu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A74ED" w14:textId="49C50A32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4A8D3" w14:textId="4F80F694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D82E3" w14:textId="581F81F3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32F4E" w14:textId="011ECA03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AB275" w14:textId="31AE78F3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CF44A" w14:textId="22D8C133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</w:tr>
      <w:tr w:rsidR="00ED22C6" w:rsidRPr="00ED22C6" w14:paraId="429116E9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D6F10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Ser115Phe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AA83B" w14:textId="5BC0FFD8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4BD19" w14:textId="7A396501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71D82" w14:textId="12A7B904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3CB41" w14:textId="674D87BF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9844F" w14:textId="33614E56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5A2BD" w14:textId="257C7DEA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</w:tr>
      <w:tr w:rsidR="00ED22C6" w:rsidRPr="00ED22C6" w14:paraId="58D3CA7E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8B200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Pro117Ser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17D2B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BCC49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8FB6B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magin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1E4C0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eleteriou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19263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bably Damag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9A45F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thogenic</w:t>
            </w:r>
          </w:p>
        </w:tc>
      </w:tr>
      <w:tr w:rsidR="00ED22C6" w:rsidRPr="00ED22C6" w14:paraId="5C7CD120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C38E3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Leu118Ile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F32A1" w14:textId="306CF39F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64659" w14:textId="2764D42B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5818C" w14:textId="55173FE6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7C110" w14:textId="7A21835A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63730" w14:textId="41EF6849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00501" w14:textId="14AD056E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</w:tr>
      <w:tr w:rsidR="00ED22C6" w:rsidRPr="00ED22C6" w14:paraId="16364CC4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FA9B1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Asp119Asn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DC8D0" w14:textId="7C55A4B4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DA16B" w14:textId="1A89ADA5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62EC7" w14:textId="14A0FDF1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D8F3E" w14:textId="0C07E452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D0D2C" w14:textId="0ADFE823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F2E0C" w14:textId="0A71FD49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</w:tr>
      <w:tr w:rsidR="00ED22C6" w:rsidRPr="00ED22C6" w14:paraId="748DDD15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BBCD7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Cys120Tyr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86270" w14:textId="161843B9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556D3" w14:textId="37E927AE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0CB79" w14:textId="5D5B9D80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AAD4F" w14:textId="4C92A7F2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78D0F" w14:textId="4482DCFE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B5EBA" w14:textId="14A53D29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</w:tr>
      <w:tr w:rsidR="00ED22C6" w:rsidRPr="00ED22C6" w14:paraId="33692C7D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774D4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Ser121Gly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9A8C7" w14:textId="76085151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CCA3D" w14:textId="6AF32315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75368" w14:textId="6923AD21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7C766" w14:textId="11048B31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96F65" w14:textId="5898E74C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33946" w14:textId="5ACE7034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</w:tr>
      <w:tr w:rsidR="00ED22C6" w:rsidRPr="00ED22C6" w14:paraId="7DBE5F9F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C8D20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lastRenderedPageBreak/>
              <w:t>p.Thr122Ser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EFD08" w14:textId="4716D7FC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E1823" w14:textId="1659C0EF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0D6DA" w14:textId="3EE40B82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F1E66" w14:textId="3202BF98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DE130" w14:textId="0B51194D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48F68" w14:textId="73A62842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</w:tr>
      <w:tr w:rsidR="00ED22C6" w:rsidRPr="00ED22C6" w14:paraId="26F78C42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752FF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Thr122Ile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7BA69" w14:textId="28F4F590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70357" w14:textId="5DAB2D85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81F76" w14:textId="57277534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BB946" w14:textId="5F16C92D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F903E" w14:textId="51213186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D5DE2" w14:textId="1E87B965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</w:tr>
      <w:tr w:rsidR="00ED22C6" w:rsidRPr="00ED22C6" w14:paraId="1C415606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C7BB3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Arg123Trp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22C97" w14:textId="49612A90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556ED" w14:textId="4065CEA9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4AA2D" w14:textId="0F47B3B8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13F5D" w14:textId="70EF992C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8A368" w14:textId="0CF0E8FD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1B7B5" w14:textId="1DBEE72E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</w:tr>
      <w:tr w:rsidR="00ED22C6" w:rsidRPr="00ED22C6" w14:paraId="0DAB6AB6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DF1A9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Arg123Gln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C8CD5" w14:textId="00FC59E9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36FD6" w14:textId="090A4E08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6683F" w14:textId="666C4819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9E3F9" w14:textId="7EF3415D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B8BF1" w14:textId="34FAE878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47723" w14:textId="77FD5412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</w:tr>
      <w:tr w:rsidR="00ED22C6" w:rsidRPr="00ED22C6" w14:paraId="3BC98042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9784D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Pro125Ser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8CD95" w14:textId="2AC424E9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39C07" w14:textId="4F34951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59CA6" w14:textId="0BDC22F2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7598F" w14:textId="767438FC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380D7" w14:textId="1AA057E2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2934A" w14:textId="18847AFB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</w:tr>
      <w:tr w:rsidR="00ED22C6" w:rsidRPr="00ED22C6" w14:paraId="4C51A866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A3FEA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Ile126Val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2C8FB" w14:textId="08885D64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4F7E9" w14:textId="50958389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77E5D" w14:textId="514EED1E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76BA9" w14:textId="70CDC478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9FCE0" w14:textId="454ABE5B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6E5FC" w14:textId="3C78C8B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</w:tr>
      <w:tr w:rsidR="00ED22C6" w:rsidRPr="00ED22C6" w14:paraId="4F76B835" w14:textId="77777777" w:rsidTr="00ED22C6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61F34" w14:textId="77777777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D2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.Ser129Asn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80481" w14:textId="516AB3A9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19104" w14:textId="617EAB38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54395" w14:textId="3E9BA6C8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E9229" w14:textId="3FBD43E5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9D900" w14:textId="40BFA644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6D859" w14:textId="0AD2EBE1" w:rsidR="00ED22C6" w:rsidRPr="00ED22C6" w:rsidRDefault="00ED22C6" w:rsidP="00ED22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known</w:t>
            </w:r>
          </w:p>
        </w:tc>
      </w:tr>
    </w:tbl>
    <w:p w14:paraId="05CC1E2D" w14:textId="77777777" w:rsidR="00027FD7" w:rsidRDefault="00C065E9"/>
    <w:sectPr w:rsidR="00027FD7" w:rsidSect="00ED22C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2C6"/>
    <w:rsid w:val="002661C6"/>
    <w:rsid w:val="00440AA7"/>
    <w:rsid w:val="0050065F"/>
    <w:rsid w:val="00505FB5"/>
    <w:rsid w:val="00683A2F"/>
    <w:rsid w:val="00715BB5"/>
    <w:rsid w:val="00775B38"/>
    <w:rsid w:val="00C065E9"/>
    <w:rsid w:val="00ED22C6"/>
    <w:rsid w:val="00F04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21A5B4"/>
  <w15:chartTrackingRefBased/>
  <w15:docId w15:val="{CD5D53D2-2279-4DB0-9D31-A1268D21C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D22C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007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8</Pages>
  <Words>4037</Words>
  <Characters>23015</Characters>
  <Application>Microsoft Office Word</Application>
  <DocSecurity>0</DocSecurity>
  <Lines>191</Lines>
  <Paragraphs>5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o Lúcio</dc:creator>
  <cp:keywords/>
  <dc:description/>
  <cp:lastModifiedBy>chn off28</cp:lastModifiedBy>
  <cp:revision>8</cp:revision>
  <dcterms:created xsi:type="dcterms:W3CDTF">2021-05-25T18:41:00Z</dcterms:created>
  <dcterms:modified xsi:type="dcterms:W3CDTF">2021-12-30T01:42:00Z</dcterms:modified>
</cp:coreProperties>
</file>